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231F2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>Association of rs6983267 at 8q24, HULC rs7763881 polymorphisms and serum lncRNAs CCAT2 and HULC with colorectal cancer in Egyptian patient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Olfat G. Shaker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, Mahmoud A. Senousy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, Eman M. Elbaz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  <w:vertAlign w:val="superscript"/>
        </w:rPr>
        <w:t>2</w:t>
      </w:r>
    </w:p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AdvP4DF60E;MS Mincho" w:cs="Times New Roman"/>
          <w:sz w:val="24"/>
          <w:szCs w:val="24"/>
        </w:rPr>
      </w:pPr>
      <w:r>
        <w:rPr>
          <w:rFonts w:eastAsia="AdvP4DF60E;MS Mincho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dvP4DF60E;MS Mincho" w:cs="Times New Roman" w:ascii="Times New Roman" w:hAnsi="Times New Roman"/>
          <w:sz w:val="24"/>
          <w:szCs w:val="24"/>
        </w:rPr>
        <w:t xml:space="preserve">Medical Biochemistry and Molecular Biology Department, Faculty of Medicine, Cairo University, </w:t>
      </w:r>
      <w:r>
        <w:rPr>
          <w:rFonts w:cs="Times New Roman" w:ascii="Times New Roman" w:hAnsi="Times New Roman"/>
          <w:sz w:val="24"/>
          <w:szCs w:val="24"/>
        </w:rPr>
        <w:t>Cairo, Egypt</w:t>
      </w:r>
    </w:p>
    <w:p>
      <w:pPr>
        <w:pStyle w:val="Normal"/>
        <w:autoSpaceDE w:val="false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Biochemistry Department, Faculty of Pharmacy, Cairo University, Cairo, Egypt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 Minor allele frequencies of the studied SNP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091"/>
        <w:gridCol w:w="1611"/>
        <w:gridCol w:w="2594"/>
      </w:tblGrid>
      <w:tr>
        <w:trPr/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F in our studied population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al MA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 population MA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>
        <w:trPr/>
        <w:tc>
          <w:tcPr>
            <w:tcW w:w="2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83267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=0.43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=0.39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=0.5</w:t>
            </w:r>
          </w:p>
        </w:tc>
      </w:tr>
      <w:tr>
        <w:trPr/>
        <w:tc>
          <w:tcPr>
            <w:tcW w:w="2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63881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0.44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0.42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0.49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F, minor allele frequency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4"/>
          <w:szCs w:val="24"/>
        </w:rPr>
        <w:t xml:space="preserve">according to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Ensembl GRCh37 release 89 - May 2017 ©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Hardey-Winberg equilibrium of rs6983267 in CRC grou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104"/>
        <w:gridCol w:w="1649"/>
        <w:gridCol w:w="2571"/>
      </w:tblGrid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</w:t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3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25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25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21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16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</w:t>
            </w:r>
          </w:p>
        </w:tc>
        <w:tc>
          <w:tcPr>
            <w:tcW w:w="25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Fixedsys;Times New Roman" w:hAnsi="Fixedsys;Times New Roman" w:cs="Fixedsys;Times New Roman"/>
          <w:b/>
          <w:b/>
          <w:bCs/>
          <w:sz w:val="24"/>
          <w:szCs w:val="24"/>
        </w:rPr>
      </w:pPr>
      <w:r>
        <w:rPr>
          <w:rFonts w:cs="Fixedsys;Times New Roman" w:ascii="Fixedsys;Times New Roman" w:hAnsi="Fixedsys;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left"/>
        <w:rPr>
          <w:rFonts w:ascii="Fixedsys;Times New Roman" w:hAnsi="Fixedsys;Times New Roman" w:cs="Fixedsys;Times New Roman"/>
          <w:sz w:val="24"/>
          <w:szCs w:val="24"/>
        </w:rPr>
      </w:pPr>
      <w:r>
        <w:rPr>
          <w:rFonts w:cs="Fixedsys;Times New Roman" w:ascii="Fixedsys;Times New Roman" w:hAnsi="Fixedsys;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ixedsys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21:10:00Z</dcterms:created>
  <dc:creator>Mahmoud Senousy</dc:creator>
  <dc:description/>
  <cp:keywords/>
  <dc:language>en-US</dc:language>
  <cp:lastModifiedBy>Mahmoud Senousy</cp:lastModifiedBy>
  <dcterms:modified xsi:type="dcterms:W3CDTF">2017-10-25T22:03:00Z</dcterms:modified>
  <cp:revision>6</cp:revision>
  <dc:subject/>
  <dc:title/>
</cp:coreProperties>
</file>